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704"/>
        <w:gridCol w:w="1704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br w:type="page"/>
            </w:r>
            <w:bookmarkStart w:id="0" w:name="OLE_LINK3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Supplying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. Severity of physical diseases among patients with various disease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11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ve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ultiple disease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7 (36.3%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16 (54.7%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9 (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rculatory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90 (5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42 (42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7 (6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eurological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97 (52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53 (40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5 (6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igestive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96 (65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4 (31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 (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docrine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9 (50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 (47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 (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ogenital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3 (52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2 (37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4 (10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usculoskeletal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8 (27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9 (6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 (12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spiratory dise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8 (44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3 (52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 (3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nc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 (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1 (4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5 (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Other diseases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5 (40.1%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1 (51.8%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1 (8%)</w:t>
            </w:r>
          </w:p>
        </w:tc>
      </w:tr>
    </w:tbl>
    <w:p>
      <w:pPr>
        <w:spacing w:beforeLines="0" w:afterLines="0"/>
        <w:rPr>
          <w:rFonts w:hint="default"/>
          <w:sz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</w:rPr>
      </w:pPr>
    </w:p>
    <w:p>
      <w:pP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br w:type="page"/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669"/>
        <w:gridCol w:w="852"/>
        <w:gridCol w:w="965"/>
        <w:gridCol w:w="670"/>
        <w:gridCol w:w="853"/>
        <w:gridCol w:w="966"/>
        <w:gridCol w:w="670"/>
        <w:gridCol w:w="853"/>
        <w:gridCol w:w="9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br w:type="page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Supplying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Table 2.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eastAsia="zh-CN"/>
              </w:rPr>
              <w:t>roportio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of anxiety and depression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among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eastAsia="zh-CN"/>
              </w:rPr>
              <w:t>i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patients with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eastAsia="zh-CN"/>
              </w:rPr>
              <w:t>vario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us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seases (n=21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ll (n=2105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patien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n=654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utpatien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n=14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4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nxiet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epress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-morbidity anxiety with depress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nxiet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epress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-morbidity anxiety with depress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nxiet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epress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-morbidity anxiety with depress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ultipl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1 (6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2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0 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7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7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1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5 (7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rcul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1 (7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47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78 (6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4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7 (6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4 (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57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70 (8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14 (69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eurologic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00 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69 (7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9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0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23 (5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0 (3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20 (7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46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09 (65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1" w:name="OLE_LINK7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igestive disease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03 (6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36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91 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8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85 (6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19 (7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4 (62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docri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0 (6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58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16 (5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7 (6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17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1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03 (6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rogenit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4 (6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14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1 (6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5 (6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06 (8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3 (6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bookmarkStart w:id="2" w:name="OLE_LINK6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usculoskeletal diseases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7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0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5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 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4 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2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4 (6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6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3 (65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3" w:name="OLE_LINK8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spiratory diseases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1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6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7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4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3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0 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3 (8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 (42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0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2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8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8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0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7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2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2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1 (8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Othe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9 (5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7 (7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75 (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4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9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3 (6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7 (56.3%)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</w:pPr>
      <w:bookmarkStart w:id="4" w:name="OLE_LINK12"/>
    </w:p>
    <w:bookmarkEnd w:id="4"/>
    <w:p>
      <w:pPr>
        <w:keepNext w:val="0"/>
        <w:keepLines w:val="0"/>
        <w:widowControl/>
        <w:suppressLineNumbers w:val="0"/>
        <w:jc w:val="left"/>
        <w:textAlignment w:val="center"/>
      </w:pPr>
    </w:p>
    <w:p>
      <w:pPr>
        <w:keepNext w:val="0"/>
        <w:keepLines w:val="0"/>
        <w:widowControl/>
        <w:suppressLineNumbers w:val="0"/>
        <w:jc w:val="left"/>
        <w:textAlignment w:val="center"/>
      </w:pPr>
    </w:p>
    <w:p>
      <w:pPr>
        <w:jc w:val="both"/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2C267B"/>
    <w:rsid w:val="02840A56"/>
    <w:rsid w:val="03172003"/>
    <w:rsid w:val="07FE1C50"/>
    <w:rsid w:val="0818032F"/>
    <w:rsid w:val="094F7A51"/>
    <w:rsid w:val="099F3AE6"/>
    <w:rsid w:val="09C83844"/>
    <w:rsid w:val="12FB13E5"/>
    <w:rsid w:val="159860F8"/>
    <w:rsid w:val="18AC2008"/>
    <w:rsid w:val="27551FFA"/>
    <w:rsid w:val="3575278E"/>
    <w:rsid w:val="380E2229"/>
    <w:rsid w:val="38E61C82"/>
    <w:rsid w:val="417D212D"/>
    <w:rsid w:val="425568D0"/>
    <w:rsid w:val="42FB27B9"/>
    <w:rsid w:val="43D7693B"/>
    <w:rsid w:val="44B14ECE"/>
    <w:rsid w:val="46AD43B7"/>
    <w:rsid w:val="46B510C1"/>
    <w:rsid w:val="4C7C6A70"/>
    <w:rsid w:val="4F085B25"/>
    <w:rsid w:val="5301164F"/>
    <w:rsid w:val="54662D02"/>
    <w:rsid w:val="551B6992"/>
    <w:rsid w:val="5D6E434B"/>
    <w:rsid w:val="631A41EE"/>
    <w:rsid w:val="69B93CA4"/>
    <w:rsid w:val="6AE47668"/>
    <w:rsid w:val="6E600A04"/>
    <w:rsid w:val="6E892ABF"/>
    <w:rsid w:val="73900010"/>
    <w:rsid w:val="739F73A6"/>
    <w:rsid w:val="73D50E2F"/>
    <w:rsid w:val="78276CE0"/>
    <w:rsid w:val="78994373"/>
    <w:rsid w:val="79CC50F0"/>
    <w:rsid w:val="7BA8643C"/>
    <w:rsid w:val="7C081BD9"/>
    <w:rsid w:val="7DB537BA"/>
    <w:rsid w:val="7DDD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4:50:00Z</dcterms:created>
  <dc:creator>王字旁的琬</dc:creator>
  <cp:lastModifiedBy>Bowl</cp:lastModifiedBy>
  <dcterms:modified xsi:type="dcterms:W3CDTF">2021-03-14T03:3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